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C43" w:rsidRDefault="004C2E08">
      <w:pPr>
        <w:rPr>
          <w:sz w:val="18"/>
          <w:lang w:val="en-US"/>
        </w:rPr>
      </w:pPr>
      <w:r>
        <w:rPr>
          <w:sz w:val="18"/>
          <w:lang w:val="en-US"/>
        </w:rPr>
        <w:t xml:space="preserve">S7 </w:t>
      </w:r>
      <w:r>
        <w:rPr>
          <w:sz w:val="18"/>
          <w:lang w:val="en-US"/>
        </w:rPr>
        <w:t>Table</w:t>
      </w:r>
      <w:r w:rsidRPr="00524266">
        <w:rPr>
          <w:sz w:val="18"/>
          <w:lang w:val="en-US"/>
        </w:rPr>
        <w:t>. Water activity (mean value of four samples) of the peanut products inoculated with tow inoculum levels and stored for 420 days.</w:t>
      </w:r>
    </w:p>
    <w:tbl>
      <w:tblPr>
        <w:tblW w:w="128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939"/>
        <w:gridCol w:w="603"/>
        <w:gridCol w:w="956"/>
        <w:gridCol w:w="166"/>
        <w:gridCol w:w="685"/>
        <w:gridCol w:w="1453"/>
        <w:gridCol w:w="956"/>
        <w:gridCol w:w="142"/>
        <w:gridCol w:w="18"/>
        <w:gridCol w:w="861"/>
        <w:gridCol w:w="160"/>
        <w:gridCol w:w="237"/>
        <w:gridCol w:w="709"/>
        <w:gridCol w:w="992"/>
        <w:gridCol w:w="709"/>
        <w:gridCol w:w="91"/>
        <w:gridCol w:w="160"/>
        <w:gridCol w:w="1024"/>
        <w:gridCol w:w="993"/>
      </w:tblGrid>
      <w:tr w:rsidR="004C2E08" w:rsidRPr="004C2E08" w:rsidTr="005A49BF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3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Water activity (aw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Time (days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8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low inoculum level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high inoculum level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 xml:space="preserve">peanut </w:t>
            </w: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bri</w:t>
            </w: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ttle</w:t>
            </w:r>
            <w:proofErr w:type="spellEnd"/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  <w:t>paçoc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  <w:t>pé-de-moça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oasted</w:t>
            </w:r>
            <w:proofErr w:type="spellEnd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eanuts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unblanched</w:t>
            </w:r>
            <w:proofErr w:type="spellEnd"/>
            <w:proofErr w:type="gramEnd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</w:p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eanut</w:t>
            </w:r>
            <w:proofErr w:type="spellEnd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kernels</w:t>
            </w:r>
            <w:proofErr w:type="spellEnd"/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aw</w:t>
            </w:r>
            <w:proofErr w:type="spellEnd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in-shell</w:t>
            </w:r>
            <w:proofErr w:type="spellEnd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eanuts</w:t>
            </w:r>
            <w:proofErr w:type="spellEnd"/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eanut</w:t>
            </w:r>
            <w:proofErr w:type="spellEnd"/>
          </w:p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britt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  <w:t>paço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  <w:t>pé-de-moç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oasted</w:t>
            </w:r>
            <w:proofErr w:type="spellEnd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eanuts</w:t>
            </w:r>
            <w:proofErr w:type="spellEnd"/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unblanched</w:t>
            </w:r>
            <w:proofErr w:type="spellEnd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eanut</w:t>
            </w:r>
            <w:proofErr w:type="spellEnd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kernel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aw</w:t>
            </w:r>
            <w:proofErr w:type="spellEnd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in-shell</w:t>
            </w:r>
            <w:proofErr w:type="spellEnd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eanuts</w:t>
            </w:r>
            <w:proofErr w:type="spellEnd"/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9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9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8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9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0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0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9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3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9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4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4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3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5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3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1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9</w:t>
            </w:r>
          </w:p>
        </w:tc>
      </w:tr>
      <w:tr w:rsidR="004C2E08" w:rsidRPr="004C2E08" w:rsidTr="005A49BF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E08" w:rsidRPr="004C2E08" w:rsidRDefault="004C2E08" w:rsidP="004C2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4C2E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</w:tr>
    </w:tbl>
    <w:p w:rsidR="004C2E08" w:rsidRDefault="004C2E08">
      <w:bookmarkStart w:id="0" w:name="_GoBack"/>
      <w:bookmarkEnd w:id="0"/>
    </w:p>
    <w:sectPr w:rsidR="004C2E08" w:rsidSect="004C2E0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E08"/>
    <w:rsid w:val="004C2E08"/>
    <w:rsid w:val="009B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B4FB2"/>
  <w15:chartTrackingRefBased/>
  <w15:docId w15:val="{3F7E507F-7A47-48ED-8456-97B7E382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maia</dc:creator>
  <cp:keywords/>
  <dc:description/>
  <cp:lastModifiedBy>rafaelmaia</cp:lastModifiedBy>
  <cp:revision>1</cp:revision>
  <dcterms:created xsi:type="dcterms:W3CDTF">2018-01-26T17:07:00Z</dcterms:created>
  <dcterms:modified xsi:type="dcterms:W3CDTF">2018-01-26T17:08:00Z</dcterms:modified>
</cp:coreProperties>
</file>